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877FE" w14:textId="0D32D993" w:rsidR="006C3246" w:rsidRPr="008B1275" w:rsidRDefault="00E022A4">
      <w:pPr>
        <w:rPr>
          <w:lang w:val="en-US"/>
        </w:rPr>
      </w:pPr>
      <w:r w:rsidRPr="009F0A2D">
        <w:rPr>
          <w:b/>
          <w:bCs/>
          <w:color w:val="000000" w:themeColor="text1"/>
          <w:lang w:val="en-US"/>
        </w:rPr>
        <w:t>Supplementary File 1</w:t>
      </w:r>
      <w:r w:rsidR="00B96142" w:rsidRPr="009F0A2D">
        <w:rPr>
          <w:b/>
          <w:bCs/>
          <w:color w:val="000000" w:themeColor="text1"/>
          <w:lang w:val="en-US"/>
        </w:rPr>
        <w:t>.</w:t>
      </w:r>
      <w:r w:rsidR="00B96142" w:rsidRPr="009F0A2D">
        <w:rPr>
          <w:color w:val="000000" w:themeColor="text1"/>
          <w:lang w:val="en-US"/>
        </w:rPr>
        <w:t xml:space="preserve"> </w:t>
      </w:r>
      <w:r w:rsidR="00991FB4" w:rsidRPr="009F0A2D">
        <w:rPr>
          <w:color w:val="000000" w:themeColor="text1"/>
          <w:lang w:val="en-US"/>
        </w:rPr>
        <w:t xml:space="preserve">Study </w:t>
      </w:r>
      <w:r w:rsidR="00991FB4">
        <w:rPr>
          <w:lang w:val="en-US"/>
        </w:rPr>
        <w:t>specifications and Health care provider characteristics.</w:t>
      </w:r>
    </w:p>
    <w:p w14:paraId="2100001A" w14:textId="77777777" w:rsidR="00D958CD" w:rsidRPr="008B1275" w:rsidRDefault="00D958CD">
      <w:pPr>
        <w:rPr>
          <w:lang w:val="en-US"/>
        </w:rPr>
      </w:pP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559"/>
        <w:gridCol w:w="1848"/>
        <w:gridCol w:w="845"/>
        <w:gridCol w:w="1559"/>
        <w:gridCol w:w="1276"/>
        <w:gridCol w:w="1559"/>
        <w:gridCol w:w="1281"/>
        <w:gridCol w:w="1838"/>
      </w:tblGrid>
      <w:tr w:rsidR="008B1275" w:rsidRPr="008E71DB" w14:paraId="2DD0D900" w14:textId="77777777" w:rsidTr="008E71DB">
        <w:trPr>
          <w:cantSplit/>
          <w:trHeight w:val="263"/>
          <w:tblHeader/>
        </w:trPr>
        <w:tc>
          <w:tcPr>
            <w:tcW w:w="5529" w:type="dxa"/>
            <w:gridSpan w:val="4"/>
            <w:noWrap/>
          </w:tcPr>
          <w:p w14:paraId="18109B19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udy Specifications</w:t>
            </w:r>
          </w:p>
        </w:tc>
        <w:tc>
          <w:tcPr>
            <w:tcW w:w="8358" w:type="dxa"/>
            <w:gridSpan w:val="6"/>
            <w:noWrap/>
          </w:tcPr>
          <w:p w14:paraId="501AC3A8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ealth Care Provider Characteristics</w:t>
            </w:r>
          </w:p>
        </w:tc>
      </w:tr>
      <w:tr w:rsidR="008E71DB" w:rsidRPr="008E71DB" w14:paraId="3F50B068" w14:textId="77777777" w:rsidTr="006575DB">
        <w:trPr>
          <w:cantSplit/>
          <w:trHeight w:val="551"/>
          <w:tblHeader/>
        </w:trPr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14:paraId="4021AE17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thor, Year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67208112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65046BC6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ext</w:t>
            </w:r>
          </w:p>
        </w:tc>
        <w:tc>
          <w:tcPr>
            <w:tcW w:w="1848" w:type="dxa"/>
            <w:shd w:val="clear" w:color="auto" w:fill="D9D9D9" w:themeFill="background1" w:themeFillShade="D9"/>
            <w:noWrap/>
            <w:vAlign w:val="center"/>
            <w:hideMark/>
          </w:tcPr>
          <w:p w14:paraId="75A77BC5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center"/>
            <w:hideMark/>
          </w:tcPr>
          <w:p w14:paraId="35442389" w14:textId="77777777" w:rsid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/</w:t>
            </w:r>
          </w:p>
          <w:p w14:paraId="12141910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nder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28122992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14:paraId="5BD186B3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102977DE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ported experience</w:t>
            </w:r>
          </w:p>
        </w:tc>
        <w:tc>
          <w:tcPr>
            <w:tcW w:w="1281" w:type="dxa"/>
            <w:shd w:val="clear" w:color="auto" w:fill="D9D9D9" w:themeFill="background1" w:themeFillShade="D9"/>
            <w:vAlign w:val="center"/>
          </w:tcPr>
          <w:p w14:paraId="21E83646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ligion</w:t>
            </w:r>
          </w:p>
        </w:tc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6476DEDD" w14:textId="77777777" w:rsidR="008B1275" w:rsidRPr="008E71DB" w:rsidRDefault="008B1275" w:rsidP="008E71D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ic background</w:t>
            </w:r>
          </w:p>
        </w:tc>
      </w:tr>
      <w:tr w:rsidR="005C536C" w:rsidRPr="006575DB" w14:paraId="79E957AC" w14:textId="77777777" w:rsidTr="0092737D">
        <w:trPr>
          <w:trHeight w:val="2820"/>
        </w:trPr>
        <w:tc>
          <w:tcPr>
            <w:tcW w:w="1129" w:type="dxa"/>
            <w:noWrap/>
            <w:vAlign w:val="center"/>
            <w:hideMark/>
          </w:tcPr>
          <w:p w14:paraId="30FD1F59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Sad</w:t>
            </w:r>
            <w:proofErr w:type="spellEnd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79A8670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2</w:t>
            </w:r>
          </w:p>
        </w:tc>
        <w:tc>
          <w:tcPr>
            <w:tcW w:w="993" w:type="dxa"/>
            <w:vAlign w:val="center"/>
            <w:hideMark/>
          </w:tcPr>
          <w:p w14:paraId="4C85859B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5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</w:p>
        </w:tc>
        <w:tc>
          <w:tcPr>
            <w:tcW w:w="1559" w:type="dxa"/>
            <w:vAlign w:val="center"/>
            <w:hideMark/>
          </w:tcPr>
          <w:p w14:paraId="3963742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376B1A9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22E8BFD8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56148DE5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 45 years (n=39)</w:t>
            </w:r>
          </w:p>
          <w:p w14:paraId="6D946E8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7260C67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73E6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Generalist medical practitioners; Practitioners from Women's health, sports medicine, osteopathic manipulation </w:t>
            </w:r>
          </w:p>
        </w:tc>
        <w:tc>
          <w:tcPr>
            <w:tcW w:w="1559" w:type="dxa"/>
            <w:vAlign w:val="center"/>
          </w:tcPr>
          <w:p w14:paraId="05AAE800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33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HCP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56.9%)</w:t>
            </w:r>
          </w:p>
          <w:p w14:paraId="08930BF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 1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</w:p>
        </w:tc>
        <w:tc>
          <w:tcPr>
            <w:tcW w:w="1281" w:type="dxa"/>
            <w:vAlign w:val="center"/>
          </w:tcPr>
          <w:p w14:paraId="0C3EAC8B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5B6E119C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73E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BD73E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8% White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28A66198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10% Asian </w:t>
            </w:r>
          </w:p>
          <w:p w14:paraId="11FAC87B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7% Black or African -American </w:t>
            </w:r>
          </w:p>
          <w:p w14:paraId="5CE9DC5E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2% Middle Eastern/North African</w:t>
            </w:r>
          </w:p>
          <w:p w14:paraId="12B7D925" w14:textId="77777777" w:rsidR="005C536C" w:rsidRPr="00BD73E6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3% Other </w:t>
            </w:r>
          </w:p>
          <w:p w14:paraId="32120F7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5C536C" w:rsidRPr="006575DB" w14:paraId="304A6FEB" w14:textId="77777777" w:rsidTr="0092737D">
        <w:trPr>
          <w:trHeight w:val="1877"/>
        </w:trPr>
        <w:tc>
          <w:tcPr>
            <w:tcW w:w="1129" w:type="dxa"/>
            <w:noWrap/>
            <w:vAlign w:val="center"/>
            <w:hideMark/>
          </w:tcPr>
          <w:p w14:paraId="625C9A7D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Bartley </w:t>
            </w:r>
          </w:p>
          <w:p w14:paraId="159F9DE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5</w:t>
            </w:r>
          </w:p>
        </w:tc>
        <w:tc>
          <w:tcPr>
            <w:tcW w:w="993" w:type="dxa"/>
            <w:vAlign w:val="center"/>
            <w:hideMark/>
          </w:tcPr>
          <w:p w14:paraId="27788CD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154 HCP</w:t>
            </w:r>
          </w:p>
        </w:tc>
        <w:tc>
          <w:tcPr>
            <w:tcW w:w="1559" w:type="dxa"/>
            <w:vAlign w:val="center"/>
            <w:hideMark/>
          </w:tcPr>
          <w:p w14:paraId="56C0E91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Virtual Human</w:t>
            </w:r>
          </w:p>
        </w:tc>
        <w:tc>
          <w:tcPr>
            <w:tcW w:w="1848" w:type="dxa"/>
            <w:noWrap/>
            <w:vAlign w:val="center"/>
            <w:hideMark/>
          </w:tcPr>
          <w:p w14:paraId="41BB7D1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50BA8B6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1F82190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6.6 years (SD=12.9)</w:t>
            </w:r>
          </w:p>
        </w:tc>
        <w:tc>
          <w:tcPr>
            <w:tcW w:w="1276" w:type="dxa"/>
            <w:vAlign w:val="center"/>
          </w:tcPr>
          <w:p w14:paraId="5D05EC2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ntists; Physicians</w:t>
            </w:r>
          </w:p>
        </w:tc>
        <w:tc>
          <w:tcPr>
            <w:tcW w:w="1559" w:type="dxa"/>
            <w:vAlign w:val="center"/>
          </w:tcPr>
          <w:p w14:paraId="4741046F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16.8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2453EA9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SD=13.7)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n average</w:t>
            </w:r>
          </w:p>
        </w:tc>
        <w:tc>
          <w:tcPr>
            <w:tcW w:w="1281" w:type="dxa"/>
            <w:vAlign w:val="center"/>
          </w:tcPr>
          <w:p w14:paraId="425C968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750683F0" w14:textId="77777777" w:rsidR="005C536C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68.8%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(106)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Caucasi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16008D6B" w14:textId="77777777" w:rsidR="005C536C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48 No Caucasian:</w:t>
            </w:r>
          </w:p>
          <w:p w14:paraId="2E3E05D5" w14:textId="77777777" w:rsidR="005C536C" w:rsidRPr="00D733D7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</w:t>
            </w: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39.6% Asi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1C728C8E" w14:textId="3068E793" w:rsidR="005C536C" w:rsidRPr="00D733D7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- 20.8% Black/</w:t>
            </w:r>
            <w:r w:rsidR="009F0A2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</w:t>
            </w: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frican Americ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7186E4B2" w14:textId="77777777" w:rsidR="005C536C" w:rsidRPr="00D733D7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-22.9% Hispanic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5F007AF2" w14:textId="77777777" w:rsidR="005C536C" w:rsidRPr="00D733D7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-16.7% Other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3079808A" w14:textId="77777777" w:rsidR="005C536C" w:rsidRPr="008E71DB" w:rsidRDefault="005C536C" w:rsidP="009F0A2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4044F3D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5C536C" w:rsidRPr="008E71DB" w14:paraId="569F2C4B" w14:textId="77777777" w:rsidTr="0092737D">
        <w:trPr>
          <w:trHeight w:val="1780"/>
        </w:trPr>
        <w:tc>
          <w:tcPr>
            <w:tcW w:w="1129" w:type="dxa"/>
            <w:noWrap/>
            <w:vAlign w:val="center"/>
            <w:hideMark/>
          </w:tcPr>
          <w:p w14:paraId="17948F5F" w14:textId="61CA6BBA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rnardes 2011</w:t>
            </w:r>
            <w:r w:rsidR="003F31A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</w:t>
            </w:r>
          </w:p>
        </w:tc>
        <w:tc>
          <w:tcPr>
            <w:tcW w:w="993" w:type="dxa"/>
            <w:vAlign w:val="center"/>
            <w:hideMark/>
          </w:tcPr>
          <w:p w14:paraId="394CFEC9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N=205 </w:t>
            </w:r>
            <w:r w:rsidRPr="00A67DA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CP</w:t>
            </w:r>
          </w:p>
          <w:p w14:paraId="59D7459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29603F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40228DC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845" w:type="dxa"/>
            <w:noWrap/>
            <w:vAlign w:val="center"/>
            <w:hideMark/>
          </w:tcPr>
          <w:p w14:paraId="08A58826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women</w:t>
            </w:r>
          </w:p>
        </w:tc>
        <w:tc>
          <w:tcPr>
            <w:tcW w:w="1559" w:type="dxa"/>
            <w:vAlign w:val="center"/>
          </w:tcPr>
          <w:p w14:paraId="5164DB8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an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.64 years (SD=2.7)</w:t>
            </w:r>
          </w:p>
        </w:tc>
        <w:tc>
          <w:tcPr>
            <w:tcW w:w="1276" w:type="dxa"/>
            <w:vAlign w:val="center"/>
          </w:tcPr>
          <w:p w14:paraId="25463C42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rsing students</w:t>
            </w:r>
          </w:p>
        </w:tc>
        <w:tc>
          <w:tcPr>
            <w:tcW w:w="1559" w:type="dxa"/>
            <w:vAlign w:val="center"/>
          </w:tcPr>
          <w:p w14:paraId="128279A2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t the time of the study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: </w:t>
            </w:r>
          </w:p>
          <w:p w14:paraId="32810488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48% of students were finishing their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st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 of formal training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</w:p>
          <w:p w14:paraId="1A97B697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26.1% were finishing their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nd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ar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: </w:t>
            </w:r>
          </w:p>
          <w:p w14:paraId="494488E2" w14:textId="77777777" w:rsidR="005C536C" w:rsidRPr="00DE65B8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remaining students were finishing their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rd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r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th</w:t>
            </w:r>
            <w:r w:rsidRP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s. </w:t>
            </w:r>
          </w:p>
        </w:tc>
        <w:tc>
          <w:tcPr>
            <w:tcW w:w="1281" w:type="dxa"/>
            <w:vAlign w:val="center"/>
          </w:tcPr>
          <w:p w14:paraId="6544319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043093B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39DD4E50" w14:textId="77777777" w:rsidTr="0092737D">
        <w:trPr>
          <w:trHeight w:val="666"/>
        </w:trPr>
        <w:tc>
          <w:tcPr>
            <w:tcW w:w="1129" w:type="dxa"/>
            <w:noWrap/>
            <w:vAlign w:val="center"/>
            <w:hideMark/>
          </w:tcPr>
          <w:p w14:paraId="0528CA3A" w14:textId="3B26FD26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Bernardes 2011</w:t>
            </w:r>
            <w:r w:rsidR="003F31A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993" w:type="dxa"/>
            <w:vAlign w:val="center"/>
            <w:hideMark/>
          </w:tcPr>
          <w:p w14:paraId="08E2CAD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126</w:t>
            </w:r>
          </w:p>
        </w:tc>
        <w:tc>
          <w:tcPr>
            <w:tcW w:w="1559" w:type="dxa"/>
            <w:vAlign w:val="center"/>
            <w:hideMark/>
          </w:tcPr>
          <w:p w14:paraId="7F8B932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2899609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845" w:type="dxa"/>
            <w:noWrap/>
            <w:vAlign w:val="center"/>
            <w:hideMark/>
          </w:tcPr>
          <w:p w14:paraId="1F1A580B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Female</w:t>
            </w:r>
          </w:p>
        </w:tc>
        <w:tc>
          <w:tcPr>
            <w:tcW w:w="1559" w:type="dxa"/>
            <w:vAlign w:val="center"/>
          </w:tcPr>
          <w:p w14:paraId="50B06EC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 35.33 years, SD=7.64 (22-60)</w:t>
            </w:r>
          </w:p>
        </w:tc>
        <w:tc>
          <w:tcPr>
            <w:tcW w:w="1276" w:type="dxa"/>
            <w:vAlign w:val="center"/>
          </w:tcPr>
          <w:p w14:paraId="1B964E1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rsing professionals</w:t>
            </w:r>
          </w:p>
        </w:tc>
        <w:tc>
          <w:tcPr>
            <w:tcW w:w="1559" w:type="dxa"/>
            <w:vAlign w:val="center"/>
          </w:tcPr>
          <w:p w14:paraId="703D9520" w14:textId="1BCD6B0A" w:rsidR="005C536C" w:rsidRPr="008E71DB" w:rsidRDefault="00903599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="005C536C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an 11.82 </w:t>
            </w:r>
            <w:r w:rsidR="005C536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</w:t>
            </w:r>
            <w:r w:rsidR="005C536C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D=7.12</w:t>
            </w:r>
            <w:r w:rsidR="005C536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); </w:t>
            </w:r>
            <w:r w:rsidR="005C536C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(1-34 </w:t>
            </w:r>
            <w:r w:rsidR="00272AE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r w:rsidR="005C536C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1281" w:type="dxa"/>
            <w:vAlign w:val="center"/>
          </w:tcPr>
          <w:p w14:paraId="058EDA4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545772D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8B1275" w:rsidRPr="008E71DB" w14:paraId="0C0BBAC9" w14:textId="77777777" w:rsidTr="006575DB">
        <w:trPr>
          <w:trHeight w:val="558"/>
        </w:trPr>
        <w:tc>
          <w:tcPr>
            <w:tcW w:w="1129" w:type="dxa"/>
            <w:noWrap/>
            <w:vAlign w:val="center"/>
            <w:hideMark/>
          </w:tcPr>
          <w:p w14:paraId="158C63BF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rnstein 1981</w:t>
            </w:r>
          </w:p>
        </w:tc>
        <w:tc>
          <w:tcPr>
            <w:tcW w:w="993" w:type="dxa"/>
            <w:vAlign w:val="center"/>
            <w:hideMark/>
          </w:tcPr>
          <w:p w14:paraId="45DB4152" w14:textId="77777777" w:rsidR="008B1275" w:rsidRPr="008E71DB" w:rsidRDefault="00802F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3</w:t>
            </w:r>
          </w:p>
        </w:tc>
        <w:tc>
          <w:tcPr>
            <w:tcW w:w="1559" w:type="dxa"/>
            <w:vAlign w:val="center"/>
            <w:hideMark/>
          </w:tcPr>
          <w:p w14:paraId="66118CDB" w14:textId="7266E85B" w:rsidR="008B1275" w:rsidRPr="008E71DB" w:rsidRDefault="00434BDA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4A559DCD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845" w:type="dxa"/>
            <w:noWrap/>
            <w:vAlign w:val="center"/>
            <w:hideMark/>
          </w:tcPr>
          <w:p w14:paraId="51939F0F" w14:textId="77777777" w:rsidR="008B1275" w:rsidRPr="006575DB" w:rsidRDefault="008B1275" w:rsidP="008E71DB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an and woman</w:t>
            </w:r>
          </w:p>
        </w:tc>
        <w:tc>
          <w:tcPr>
            <w:tcW w:w="1559" w:type="dxa"/>
            <w:vAlign w:val="center"/>
          </w:tcPr>
          <w:p w14:paraId="6B57C22F" w14:textId="77777777" w:rsidR="002F35C6" w:rsidRDefault="00F821A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="00BD73E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</w:t>
            </w:r>
            <w:r w:rsidR="008667A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M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: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5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s;</w:t>
            </w:r>
          </w:p>
          <w:p w14:paraId="2749D745" w14:textId="66BFE8ED" w:rsidR="008B1275" w:rsidRPr="008E71DB" w:rsidRDefault="008667A3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="00BD73E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F</w:t>
            </w:r>
            <w:r w:rsidR="00F821A7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: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1</w:t>
            </w:r>
            <w:r w:rsidR="00F821A7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s</w:t>
            </w:r>
          </w:p>
        </w:tc>
        <w:tc>
          <w:tcPr>
            <w:tcW w:w="1276" w:type="dxa"/>
            <w:vAlign w:val="center"/>
          </w:tcPr>
          <w:p w14:paraId="56D43D38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neralist medical practitioners</w:t>
            </w:r>
          </w:p>
        </w:tc>
        <w:tc>
          <w:tcPr>
            <w:tcW w:w="1559" w:type="dxa"/>
            <w:vAlign w:val="center"/>
          </w:tcPr>
          <w:p w14:paraId="273D6E4E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7ABD5B75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4D6A8F64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6575DB" w14:paraId="0AF5116B" w14:textId="77777777" w:rsidTr="0092737D">
        <w:trPr>
          <w:trHeight w:val="1660"/>
        </w:trPr>
        <w:tc>
          <w:tcPr>
            <w:tcW w:w="1129" w:type="dxa"/>
            <w:noWrap/>
            <w:vAlign w:val="center"/>
            <w:hideMark/>
          </w:tcPr>
          <w:p w14:paraId="4A42041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issoneault 2016</w:t>
            </w:r>
          </w:p>
        </w:tc>
        <w:tc>
          <w:tcPr>
            <w:tcW w:w="993" w:type="dxa"/>
            <w:vAlign w:val="center"/>
            <w:hideMark/>
          </w:tcPr>
          <w:p w14:paraId="61A3767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152 HCP</w:t>
            </w:r>
          </w:p>
        </w:tc>
        <w:tc>
          <w:tcPr>
            <w:tcW w:w="1559" w:type="dxa"/>
            <w:vAlign w:val="center"/>
            <w:hideMark/>
          </w:tcPr>
          <w:p w14:paraId="57048F1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Virtual Human</w:t>
            </w:r>
          </w:p>
        </w:tc>
        <w:tc>
          <w:tcPr>
            <w:tcW w:w="1848" w:type="dxa"/>
            <w:noWrap/>
            <w:vAlign w:val="center"/>
            <w:hideMark/>
          </w:tcPr>
          <w:p w14:paraId="64F259B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4068C50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an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woman</w:t>
            </w:r>
          </w:p>
        </w:tc>
        <w:tc>
          <w:tcPr>
            <w:tcW w:w="1559" w:type="dxa"/>
            <w:vAlign w:val="center"/>
          </w:tcPr>
          <w:p w14:paraId="0E5C826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46.52 years </w:t>
            </w:r>
          </w:p>
          <w:p w14:paraId="0E046F5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SD=12.97)</w:t>
            </w:r>
          </w:p>
        </w:tc>
        <w:tc>
          <w:tcPr>
            <w:tcW w:w="1276" w:type="dxa"/>
            <w:vAlign w:val="center"/>
          </w:tcPr>
          <w:p w14:paraId="5B30D52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Dentists; </w:t>
            </w:r>
            <w:r w:rsidRPr="001634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hysicians</w:t>
            </w:r>
          </w:p>
        </w:tc>
        <w:tc>
          <w:tcPr>
            <w:tcW w:w="1559" w:type="dxa"/>
            <w:vAlign w:val="center"/>
          </w:tcPr>
          <w:p w14:paraId="7B6DB32C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.9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</w:p>
          <w:p w14:paraId="3A7F8AC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(SD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=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.60)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14:paraId="49FCE95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0691572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69%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hite, </w:t>
            </w:r>
          </w:p>
          <w:p w14:paraId="10CA0A4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11.8% Asi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31F910B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7.2% Hispanic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3B03554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6.6%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ck/African Americ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09EAACD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5.3% other </w:t>
            </w:r>
          </w:p>
        </w:tc>
      </w:tr>
      <w:tr w:rsidR="005C536C" w:rsidRPr="008E71DB" w14:paraId="755EB7F9" w14:textId="77777777" w:rsidTr="0092737D">
        <w:trPr>
          <w:trHeight w:val="1080"/>
        </w:trPr>
        <w:tc>
          <w:tcPr>
            <w:tcW w:w="1129" w:type="dxa"/>
            <w:noWrap/>
            <w:vAlign w:val="center"/>
            <w:hideMark/>
          </w:tcPr>
          <w:p w14:paraId="02215E91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riste </w:t>
            </w:r>
          </w:p>
          <w:p w14:paraId="5535867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03</w:t>
            </w:r>
          </w:p>
        </w:tc>
        <w:tc>
          <w:tcPr>
            <w:tcW w:w="993" w:type="dxa"/>
            <w:vAlign w:val="center"/>
            <w:hideMark/>
          </w:tcPr>
          <w:p w14:paraId="0173658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13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</w:p>
        </w:tc>
        <w:tc>
          <w:tcPr>
            <w:tcW w:w="1559" w:type="dxa"/>
            <w:vAlign w:val="center"/>
            <w:hideMark/>
          </w:tcPr>
          <w:p w14:paraId="430A0F8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7401BB8D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</w:t>
            </w:r>
          </w:p>
          <w:p w14:paraId="018506E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ates</w:t>
            </w:r>
          </w:p>
        </w:tc>
        <w:tc>
          <w:tcPr>
            <w:tcW w:w="845" w:type="dxa"/>
            <w:noWrap/>
            <w:vAlign w:val="center"/>
            <w:hideMark/>
          </w:tcPr>
          <w:p w14:paraId="6766E7B1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71D3635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76" w:type="dxa"/>
            <w:vAlign w:val="center"/>
          </w:tcPr>
          <w:p w14:paraId="5596F771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ertified registered nurse anesthetists</w:t>
            </w:r>
          </w:p>
        </w:tc>
        <w:tc>
          <w:tcPr>
            <w:tcW w:w="1559" w:type="dxa"/>
            <w:vAlign w:val="center"/>
          </w:tcPr>
          <w:p w14:paraId="1B9F873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52120DC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19A8A21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6C6F064F" w14:textId="77777777" w:rsidTr="0092737D">
        <w:trPr>
          <w:trHeight w:val="1180"/>
        </w:trPr>
        <w:tc>
          <w:tcPr>
            <w:tcW w:w="1129" w:type="dxa"/>
            <w:noWrap/>
            <w:vAlign w:val="center"/>
            <w:hideMark/>
          </w:tcPr>
          <w:p w14:paraId="12C7B41B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reen </w:t>
            </w:r>
          </w:p>
          <w:p w14:paraId="125533C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03</w:t>
            </w:r>
          </w:p>
        </w:tc>
        <w:tc>
          <w:tcPr>
            <w:tcW w:w="993" w:type="dxa"/>
            <w:vAlign w:val="center"/>
            <w:hideMark/>
          </w:tcPr>
          <w:p w14:paraId="69AFDCB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368 HCP</w:t>
            </w:r>
          </w:p>
        </w:tc>
        <w:tc>
          <w:tcPr>
            <w:tcW w:w="1559" w:type="dxa"/>
            <w:vAlign w:val="center"/>
            <w:hideMark/>
          </w:tcPr>
          <w:p w14:paraId="1AB4262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0C27E0A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70E19179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, female</w:t>
            </w:r>
          </w:p>
        </w:tc>
        <w:tc>
          <w:tcPr>
            <w:tcW w:w="1559" w:type="dxa"/>
            <w:vAlign w:val="center"/>
          </w:tcPr>
          <w:p w14:paraId="1896BB0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an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 years (SD=13)</w:t>
            </w:r>
          </w:p>
        </w:tc>
        <w:tc>
          <w:tcPr>
            <w:tcW w:w="1276" w:type="dxa"/>
            <w:vAlign w:val="center"/>
          </w:tcPr>
          <w:p w14:paraId="6990EC8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Generalist as well as Specialist medical practitioners</w:t>
            </w:r>
          </w:p>
        </w:tc>
        <w:tc>
          <w:tcPr>
            <w:tcW w:w="1559" w:type="dxa"/>
            <w:vAlign w:val="center"/>
          </w:tcPr>
          <w:p w14:paraId="77CDF43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331EDCA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4203406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80% White;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11CA1AB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4.1% Black;</w:t>
            </w:r>
          </w:p>
          <w:p w14:paraId="1170996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2.2% Hispanic/Latino; </w:t>
            </w:r>
          </w:p>
          <w:p w14:paraId="27B9EEF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11.6% Asian/Pacific Islander;</w:t>
            </w:r>
          </w:p>
          <w:p w14:paraId="23115ED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1.9% Other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</w:tr>
      <w:tr w:rsidR="005C536C" w:rsidRPr="008E71DB" w14:paraId="064ECD2D" w14:textId="77777777" w:rsidTr="0092737D">
        <w:trPr>
          <w:trHeight w:val="562"/>
        </w:trPr>
        <w:tc>
          <w:tcPr>
            <w:tcW w:w="1129" w:type="dxa"/>
            <w:noWrap/>
            <w:vAlign w:val="center"/>
            <w:hideMark/>
          </w:tcPr>
          <w:p w14:paraId="304B6F1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amberg 2002</w:t>
            </w:r>
          </w:p>
        </w:tc>
        <w:tc>
          <w:tcPr>
            <w:tcW w:w="993" w:type="dxa"/>
            <w:vAlign w:val="center"/>
            <w:hideMark/>
          </w:tcPr>
          <w:p w14:paraId="58F0808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239</w:t>
            </w:r>
          </w:p>
        </w:tc>
        <w:tc>
          <w:tcPr>
            <w:tcW w:w="1559" w:type="dxa"/>
            <w:vAlign w:val="center"/>
            <w:hideMark/>
          </w:tcPr>
          <w:p w14:paraId="1D7F41A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3605E37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weden</w:t>
            </w:r>
          </w:p>
        </w:tc>
        <w:tc>
          <w:tcPr>
            <w:tcW w:w="845" w:type="dxa"/>
            <w:noWrap/>
            <w:vAlign w:val="center"/>
            <w:hideMark/>
          </w:tcPr>
          <w:p w14:paraId="1AF3BFCC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women</w:t>
            </w:r>
          </w:p>
        </w:tc>
        <w:tc>
          <w:tcPr>
            <w:tcW w:w="1559" w:type="dxa"/>
            <w:vAlign w:val="center"/>
          </w:tcPr>
          <w:p w14:paraId="1411A2BE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 33 years, (range 26-56)</w:t>
            </w:r>
          </w:p>
        </w:tc>
        <w:tc>
          <w:tcPr>
            <w:tcW w:w="1276" w:type="dxa"/>
            <w:vAlign w:val="center"/>
          </w:tcPr>
          <w:p w14:paraId="039D1E41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dical Students/AT-physicians</w:t>
            </w:r>
          </w:p>
        </w:tc>
        <w:tc>
          <w:tcPr>
            <w:tcW w:w="1559" w:type="dxa"/>
            <w:vAlign w:val="center"/>
          </w:tcPr>
          <w:p w14:paraId="3D9E652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vice (interns)</w:t>
            </w:r>
          </w:p>
        </w:tc>
        <w:tc>
          <w:tcPr>
            <w:tcW w:w="1281" w:type="dxa"/>
            <w:vAlign w:val="center"/>
          </w:tcPr>
          <w:p w14:paraId="009C46B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0651AC6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6575DB" w14:paraId="7D885760" w14:textId="77777777" w:rsidTr="0092737D">
        <w:trPr>
          <w:trHeight w:val="2100"/>
        </w:trPr>
        <w:tc>
          <w:tcPr>
            <w:tcW w:w="1129" w:type="dxa"/>
            <w:noWrap/>
            <w:vAlign w:val="center"/>
            <w:hideMark/>
          </w:tcPr>
          <w:p w14:paraId="06DA0CFD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Hirsh </w:t>
            </w:r>
          </w:p>
          <w:p w14:paraId="7630FA8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3</w:t>
            </w:r>
          </w:p>
        </w:tc>
        <w:tc>
          <w:tcPr>
            <w:tcW w:w="993" w:type="dxa"/>
            <w:vAlign w:val="center"/>
            <w:hideMark/>
          </w:tcPr>
          <w:p w14:paraId="50073AB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100</w:t>
            </w:r>
          </w:p>
        </w:tc>
        <w:tc>
          <w:tcPr>
            <w:tcW w:w="1559" w:type="dxa"/>
            <w:vAlign w:val="center"/>
            <w:hideMark/>
          </w:tcPr>
          <w:p w14:paraId="4063A70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Virtual Human</w:t>
            </w:r>
          </w:p>
        </w:tc>
        <w:tc>
          <w:tcPr>
            <w:tcW w:w="1848" w:type="dxa"/>
            <w:noWrap/>
            <w:vAlign w:val="center"/>
            <w:hideMark/>
          </w:tcPr>
          <w:p w14:paraId="4A0C057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4A39C5F3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women</w:t>
            </w:r>
          </w:p>
        </w:tc>
        <w:tc>
          <w:tcPr>
            <w:tcW w:w="1559" w:type="dxa"/>
            <w:vAlign w:val="center"/>
          </w:tcPr>
          <w:p w14:paraId="256BC575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 28.28 years, (SD=6.17)</w:t>
            </w:r>
          </w:p>
        </w:tc>
        <w:tc>
          <w:tcPr>
            <w:tcW w:w="1276" w:type="dxa"/>
            <w:vAlign w:val="center"/>
          </w:tcPr>
          <w:p w14:paraId="3282EC9A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neralist medical practitioners; Nursing professionals; Medical students, Graduate nursing students</w:t>
            </w:r>
          </w:p>
        </w:tc>
        <w:tc>
          <w:tcPr>
            <w:tcW w:w="1559" w:type="dxa"/>
            <w:vAlign w:val="center"/>
          </w:tcPr>
          <w:p w14:paraId="63BB944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2E345AC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298C8A1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n-Hispanic</w:t>
            </w:r>
          </w:p>
          <w:p w14:paraId="0F99AA5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71% White,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1</w:t>
            </w:r>
          </w:p>
          <w:p w14:paraId="152857E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20% Asian,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  <w:p w14:paraId="47C0BDF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3% Black,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4843808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1% American Indian/</w:t>
            </w:r>
          </w:p>
          <w:p w14:paraId="60A744F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Alaska Native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0C0D83D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5% other.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  <w:tr w:rsidR="005C536C" w:rsidRPr="008E71DB" w14:paraId="4F6E14B5" w14:textId="77777777" w:rsidTr="0092737D">
        <w:trPr>
          <w:trHeight w:val="1840"/>
        </w:trPr>
        <w:tc>
          <w:tcPr>
            <w:tcW w:w="1129" w:type="dxa"/>
            <w:noWrap/>
            <w:vAlign w:val="center"/>
            <w:hideMark/>
          </w:tcPr>
          <w:p w14:paraId="548B47AA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Hirsh </w:t>
            </w:r>
          </w:p>
          <w:p w14:paraId="7E49206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4</w:t>
            </w:r>
          </w:p>
        </w:tc>
        <w:tc>
          <w:tcPr>
            <w:tcW w:w="993" w:type="dxa"/>
            <w:vAlign w:val="center"/>
            <w:hideMark/>
          </w:tcPr>
          <w:p w14:paraId="566CA22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98 HCP</w:t>
            </w:r>
          </w:p>
        </w:tc>
        <w:tc>
          <w:tcPr>
            <w:tcW w:w="1559" w:type="dxa"/>
            <w:vAlign w:val="center"/>
            <w:hideMark/>
          </w:tcPr>
          <w:p w14:paraId="20957588" w14:textId="77777777" w:rsidR="005C536C" w:rsidRPr="00D733D7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Virtual Human</w:t>
            </w:r>
          </w:p>
        </w:tc>
        <w:tc>
          <w:tcPr>
            <w:tcW w:w="1848" w:type="dxa"/>
            <w:noWrap/>
            <w:vAlign w:val="center"/>
            <w:hideMark/>
          </w:tcPr>
          <w:p w14:paraId="20CAA133" w14:textId="77777777" w:rsidR="005C536C" w:rsidRPr="00D733D7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D733D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1896DD3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6EB28AC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 28.22 years (SD=6.20)</w:t>
            </w:r>
          </w:p>
        </w:tc>
        <w:tc>
          <w:tcPr>
            <w:tcW w:w="1276" w:type="dxa"/>
            <w:vAlign w:val="center"/>
          </w:tcPr>
          <w:p w14:paraId="528407A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eralist </w:t>
            </w:r>
            <w:r w:rsidRPr="00D733D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as well as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pecialist </w:t>
            </w: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dical practitioners; Nursing professionals; Medical students</w:t>
            </w:r>
          </w:p>
        </w:tc>
        <w:tc>
          <w:tcPr>
            <w:tcW w:w="1559" w:type="dxa"/>
            <w:vAlign w:val="center"/>
          </w:tcPr>
          <w:p w14:paraId="2E25A30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74EB05F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77510C87" w14:textId="77777777" w:rsidR="005C536C" w:rsidRPr="00D733D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97% </w:t>
            </w:r>
            <w:proofErr w:type="spellStart"/>
            <w:proofErr w:type="gramStart"/>
            <w:r w:rsidRPr="00D733D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Non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ispanic</w:t>
            </w:r>
            <w:proofErr w:type="spellEnd"/>
            <w:proofErr w:type="gramEnd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:</w:t>
            </w:r>
          </w:p>
          <w:p w14:paraId="7B5A869C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-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0% White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5AEAFA58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-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% Asi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0392DC90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-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3% Black, </w:t>
            </w:r>
          </w:p>
          <w:p w14:paraId="34242494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 -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% Americ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ndian/Alaska Native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699C184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 -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% other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245D60A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2D52756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5C536C" w:rsidRPr="00E022A4" w14:paraId="7CC0353A" w14:textId="77777777" w:rsidTr="0092737D">
        <w:trPr>
          <w:trHeight w:val="1560"/>
        </w:trPr>
        <w:tc>
          <w:tcPr>
            <w:tcW w:w="1129" w:type="dxa"/>
            <w:noWrap/>
            <w:vAlign w:val="center"/>
            <w:hideMark/>
          </w:tcPr>
          <w:p w14:paraId="4DC4BC1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ollingshead 2015</w:t>
            </w:r>
          </w:p>
        </w:tc>
        <w:tc>
          <w:tcPr>
            <w:tcW w:w="993" w:type="dxa"/>
            <w:vAlign w:val="center"/>
            <w:hideMark/>
          </w:tcPr>
          <w:p w14:paraId="0F6FFF0B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20 HCP</w:t>
            </w:r>
          </w:p>
        </w:tc>
        <w:tc>
          <w:tcPr>
            <w:tcW w:w="1559" w:type="dxa"/>
            <w:vAlign w:val="center"/>
            <w:hideMark/>
          </w:tcPr>
          <w:p w14:paraId="5698102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Virtual Human</w:t>
            </w:r>
          </w:p>
        </w:tc>
        <w:tc>
          <w:tcPr>
            <w:tcW w:w="1848" w:type="dxa"/>
            <w:noWrap/>
            <w:vAlign w:val="center"/>
            <w:hideMark/>
          </w:tcPr>
          <w:p w14:paraId="22B17D9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C4F7C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0E2CE620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6B85174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76" w:type="dxa"/>
            <w:vAlign w:val="center"/>
          </w:tcPr>
          <w:p w14:paraId="6BDB5E87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Nursing professionals; Medical trainees (medical </w:t>
            </w:r>
            <w:r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tudents</w:t>
            </w: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r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residents, fellows)</w:t>
            </w:r>
          </w:p>
        </w:tc>
        <w:tc>
          <w:tcPr>
            <w:tcW w:w="1559" w:type="dxa"/>
            <w:vAlign w:val="center"/>
          </w:tcPr>
          <w:p w14:paraId="59C6499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27012881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727B94C2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95%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non-Hispanic </w:t>
            </w:r>
          </w:p>
          <w:p w14:paraId="0A06C3A7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70%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ite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408C83CF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%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si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69A96122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5%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ck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22003364" w14:textId="77777777" w:rsidR="005C536C" w:rsidRPr="004C4F7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ddle Easter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</w:tr>
      <w:tr w:rsidR="005C536C" w:rsidRPr="008E71DB" w14:paraId="698A3AA4" w14:textId="77777777" w:rsidTr="0092737D">
        <w:trPr>
          <w:trHeight w:val="960"/>
        </w:trPr>
        <w:tc>
          <w:tcPr>
            <w:tcW w:w="1129" w:type="dxa"/>
            <w:noWrap/>
            <w:vAlign w:val="center"/>
            <w:hideMark/>
          </w:tcPr>
          <w:p w14:paraId="0FA6712B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ehti </w:t>
            </w:r>
          </w:p>
          <w:p w14:paraId="7F502BB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17</w:t>
            </w:r>
          </w:p>
        </w:tc>
        <w:tc>
          <w:tcPr>
            <w:tcW w:w="993" w:type="dxa"/>
            <w:vAlign w:val="center"/>
            <w:hideMark/>
          </w:tcPr>
          <w:p w14:paraId="41AA65B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30 HCP; N=10 patients</w:t>
            </w:r>
          </w:p>
        </w:tc>
        <w:tc>
          <w:tcPr>
            <w:tcW w:w="1559" w:type="dxa"/>
            <w:vAlign w:val="center"/>
            <w:hideMark/>
          </w:tcPr>
          <w:p w14:paraId="410E2ED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al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(s)</w:t>
            </w:r>
          </w:p>
        </w:tc>
        <w:tc>
          <w:tcPr>
            <w:tcW w:w="1848" w:type="dxa"/>
            <w:noWrap/>
            <w:vAlign w:val="center"/>
            <w:hideMark/>
          </w:tcPr>
          <w:p w14:paraId="5828FCB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weden</w:t>
            </w:r>
          </w:p>
        </w:tc>
        <w:tc>
          <w:tcPr>
            <w:tcW w:w="845" w:type="dxa"/>
            <w:noWrap/>
            <w:vAlign w:val="center"/>
            <w:hideMark/>
          </w:tcPr>
          <w:p w14:paraId="37742BA3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women</w:t>
            </w:r>
          </w:p>
        </w:tc>
        <w:tc>
          <w:tcPr>
            <w:tcW w:w="1559" w:type="dxa"/>
            <w:vAlign w:val="center"/>
          </w:tcPr>
          <w:p w14:paraId="7EBACB4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ge 27-63</w:t>
            </w:r>
          </w:p>
        </w:tc>
        <w:tc>
          <w:tcPr>
            <w:tcW w:w="1276" w:type="dxa"/>
            <w:vAlign w:val="center"/>
          </w:tcPr>
          <w:p w14:paraId="5F1646E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hysician, Physical Therapist, Social worker, Occupational Therapist, and Psychologist</w:t>
            </w:r>
          </w:p>
        </w:tc>
        <w:tc>
          <w:tcPr>
            <w:tcW w:w="1559" w:type="dxa"/>
            <w:vAlign w:val="center"/>
          </w:tcPr>
          <w:p w14:paraId="74ABD8F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7FAFB15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1233D54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62F978D8" w14:textId="77777777" w:rsidTr="0092737D">
        <w:trPr>
          <w:trHeight w:val="1920"/>
        </w:trPr>
        <w:tc>
          <w:tcPr>
            <w:tcW w:w="1129" w:type="dxa"/>
            <w:noWrap/>
            <w:vAlign w:val="center"/>
            <w:hideMark/>
          </w:tcPr>
          <w:p w14:paraId="76F89FB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go-Jimenez 2022</w:t>
            </w:r>
          </w:p>
        </w:tc>
        <w:tc>
          <w:tcPr>
            <w:tcW w:w="993" w:type="dxa"/>
            <w:vAlign w:val="center"/>
            <w:hideMark/>
          </w:tcPr>
          <w:p w14:paraId="3B13E5C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8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</w:p>
        </w:tc>
        <w:tc>
          <w:tcPr>
            <w:tcW w:w="1559" w:type="dxa"/>
            <w:vAlign w:val="center"/>
            <w:hideMark/>
          </w:tcPr>
          <w:p w14:paraId="0563DDD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634237F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pain</w:t>
            </w:r>
          </w:p>
        </w:tc>
        <w:tc>
          <w:tcPr>
            <w:tcW w:w="845" w:type="dxa"/>
            <w:noWrap/>
            <w:vAlign w:val="center"/>
            <w:hideMark/>
          </w:tcPr>
          <w:p w14:paraId="7E6963FA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2C2D73F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 32.16 years (SD=10.06)</w:t>
            </w:r>
          </w:p>
        </w:tc>
        <w:tc>
          <w:tcPr>
            <w:tcW w:w="1276" w:type="dxa"/>
            <w:vAlign w:val="center"/>
          </w:tcPr>
          <w:p w14:paraId="66C5C3C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eralist medical practitioners; </w:t>
            </w: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rsing professionals; Nursing students</w:t>
            </w:r>
          </w:p>
        </w:tc>
        <w:tc>
          <w:tcPr>
            <w:tcW w:w="1559" w:type="dxa"/>
            <w:vAlign w:val="center"/>
          </w:tcPr>
          <w:p w14:paraId="4BF4CAB0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an 7.60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0910A58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D 7.8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1281" w:type="dxa"/>
            <w:vAlign w:val="center"/>
          </w:tcPr>
          <w:p w14:paraId="5EAAA22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531B8CE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49E485D4" w14:textId="77777777" w:rsidTr="0092737D">
        <w:trPr>
          <w:trHeight w:val="1580"/>
        </w:trPr>
        <w:tc>
          <w:tcPr>
            <w:tcW w:w="1129" w:type="dxa"/>
            <w:noWrap/>
            <w:vAlign w:val="center"/>
            <w:hideMark/>
          </w:tcPr>
          <w:p w14:paraId="1FB0531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Raftery 1995</w:t>
            </w:r>
          </w:p>
        </w:tc>
        <w:tc>
          <w:tcPr>
            <w:tcW w:w="993" w:type="dxa"/>
            <w:vAlign w:val="center"/>
            <w:hideMark/>
          </w:tcPr>
          <w:p w14:paraId="4A708F9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8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</w:p>
        </w:tc>
        <w:tc>
          <w:tcPr>
            <w:tcW w:w="1559" w:type="dxa"/>
            <w:vAlign w:val="center"/>
            <w:hideMark/>
          </w:tcPr>
          <w:p w14:paraId="5B4185D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al patient(s)</w:t>
            </w:r>
          </w:p>
        </w:tc>
        <w:tc>
          <w:tcPr>
            <w:tcW w:w="1848" w:type="dxa"/>
            <w:noWrap/>
            <w:vAlign w:val="center"/>
            <w:hideMark/>
          </w:tcPr>
          <w:p w14:paraId="7BB7ADB1" w14:textId="77777777" w:rsidR="005C536C" w:rsidRPr="008667A3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667A3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508F486D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23DA5172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 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: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29.4 years (SD=3.7), </w:t>
            </w:r>
          </w:p>
          <w:p w14:paraId="09733FB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 F: 30.5 years (SD=5.5)</w:t>
            </w:r>
          </w:p>
        </w:tc>
        <w:tc>
          <w:tcPr>
            <w:tcW w:w="1276" w:type="dxa"/>
            <w:vAlign w:val="center"/>
          </w:tcPr>
          <w:p w14:paraId="255FCC8F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Practitioners from </w:t>
            </w: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mergency medicine, internal medicine, and </w:t>
            </w:r>
            <w:r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surgery, </w:t>
            </w:r>
            <w:proofErr w:type="gramStart"/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dical</w:t>
            </w:r>
            <w:proofErr w:type="gramEnd"/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student, Nurse practitioner</w:t>
            </w:r>
          </w:p>
        </w:tc>
        <w:tc>
          <w:tcPr>
            <w:tcW w:w="1559" w:type="dxa"/>
            <w:vAlign w:val="center"/>
          </w:tcPr>
          <w:p w14:paraId="6737609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81" w:type="dxa"/>
            <w:vAlign w:val="center"/>
          </w:tcPr>
          <w:p w14:paraId="5280739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24E03F2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4532DDCF" w14:textId="77777777" w:rsidTr="0092737D">
        <w:trPr>
          <w:trHeight w:val="1800"/>
        </w:trPr>
        <w:tc>
          <w:tcPr>
            <w:tcW w:w="1129" w:type="dxa"/>
            <w:noWrap/>
            <w:vAlign w:val="center"/>
            <w:hideMark/>
          </w:tcPr>
          <w:p w14:paraId="2812429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chäfer 2016</w:t>
            </w:r>
          </w:p>
        </w:tc>
        <w:tc>
          <w:tcPr>
            <w:tcW w:w="993" w:type="dxa"/>
            <w:vAlign w:val="center"/>
            <w:hideMark/>
          </w:tcPr>
          <w:p w14:paraId="5F91450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6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(N=34 pain clinicians and N=29 medical students)</w:t>
            </w:r>
          </w:p>
        </w:tc>
        <w:tc>
          <w:tcPr>
            <w:tcW w:w="1559" w:type="dxa"/>
            <w:vAlign w:val="center"/>
            <w:hideMark/>
          </w:tcPr>
          <w:p w14:paraId="6312749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se Vignettes and videos showing human pained face</w:t>
            </w:r>
          </w:p>
        </w:tc>
        <w:tc>
          <w:tcPr>
            <w:tcW w:w="1848" w:type="dxa"/>
            <w:noWrap/>
            <w:vAlign w:val="center"/>
            <w:hideMark/>
          </w:tcPr>
          <w:p w14:paraId="560F842B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ited Kingdom</w:t>
            </w:r>
          </w:p>
        </w:tc>
        <w:tc>
          <w:tcPr>
            <w:tcW w:w="845" w:type="dxa"/>
            <w:noWrap/>
            <w:vAlign w:val="center"/>
            <w:hideMark/>
          </w:tcPr>
          <w:p w14:paraId="2C4E521E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53B1235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76" w:type="dxa"/>
            <w:vAlign w:val="center"/>
          </w:tcPr>
          <w:p w14:paraId="4DA57D4C" w14:textId="77777777" w:rsidR="005C536C" w:rsidRPr="00AB714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pecialist medical practitioners; Medical students</w:t>
            </w:r>
          </w:p>
        </w:tc>
        <w:tc>
          <w:tcPr>
            <w:tcW w:w="1559" w:type="dxa"/>
            <w:vAlign w:val="center"/>
          </w:tcPr>
          <w:p w14:paraId="60C4AB64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in clinician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: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most had &gt;20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</w:p>
          <w:p w14:paraId="73F012E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dical students: most were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th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 students</w:t>
            </w:r>
          </w:p>
        </w:tc>
        <w:tc>
          <w:tcPr>
            <w:tcW w:w="1281" w:type="dxa"/>
            <w:vAlign w:val="center"/>
          </w:tcPr>
          <w:p w14:paraId="5C1270F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4A84014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58D5EA8F" w14:textId="77777777" w:rsidTr="0092737D">
        <w:trPr>
          <w:trHeight w:val="1840"/>
        </w:trPr>
        <w:tc>
          <w:tcPr>
            <w:tcW w:w="1129" w:type="dxa"/>
            <w:noWrap/>
            <w:vAlign w:val="center"/>
          </w:tcPr>
          <w:p w14:paraId="15C7993A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chilter</w:t>
            </w:r>
          </w:p>
          <w:p w14:paraId="254E15A5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4</w:t>
            </w:r>
          </w:p>
        </w:tc>
        <w:tc>
          <w:tcPr>
            <w:tcW w:w="993" w:type="dxa"/>
            <w:vAlign w:val="center"/>
          </w:tcPr>
          <w:p w14:paraId="3FA1310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231 HCP</w:t>
            </w:r>
          </w:p>
        </w:tc>
        <w:tc>
          <w:tcPr>
            <w:tcW w:w="1559" w:type="dxa"/>
            <w:vAlign w:val="center"/>
          </w:tcPr>
          <w:p w14:paraId="25E2F4CC" w14:textId="77777777" w:rsidR="005C536C" w:rsidRPr="00D733D7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</w:tcPr>
          <w:p w14:paraId="0ED5F760" w14:textId="77777777" w:rsidR="005C536C" w:rsidRPr="00D733D7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witzerland</w:t>
            </w:r>
          </w:p>
        </w:tc>
        <w:tc>
          <w:tcPr>
            <w:tcW w:w="845" w:type="dxa"/>
            <w:noWrap/>
            <w:vAlign w:val="center"/>
          </w:tcPr>
          <w:p w14:paraId="417FD95E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60C2CD8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 35.6 years (SD=7.9)</w:t>
            </w:r>
          </w:p>
        </w:tc>
        <w:tc>
          <w:tcPr>
            <w:tcW w:w="1276" w:type="dxa"/>
            <w:vAlign w:val="center"/>
          </w:tcPr>
          <w:p w14:paraId="2C53A0D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hysicians</w:t>
            </w:r>
          </w:p>
        </w:tc>
        <w:tc>
          <w:tcPr>
            <w:tcW w:w="1559" w:type="dxa"/>
            <w:vAlign w:val="center"/>
          </w:tcPr>
          <w:p w14:paraId="1F4E280E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</w:p>
        </w:tc>
        <w:tc>
          <w:tcPr>
            <w:tcW w:w="1281" w:type="dxa"/>
            <w:vAlign w:val="center"/>
          </w:tcPr>
          <w:p w14:paraId="146373A9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4658D450" w14:textId="77777777" w:rsidR="005C536C" w:rsidRPr="00D733D7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5C536C" w:rsidRPr="008E71DB" w14:paraId="1448C0B3" w14:textId="77777777" w:rsidTr="0092737D">
        <w:trPr>
          <w:trHeight w:val="1160"/>
        </w:trPr>
        <w:tc>
          <w:tcPr>
            <w:tcW w:w="1129" w:type="dxa"/>
            <w:noWrap/>
            <w:vAlign w:val="center"/>
            <w:hideMark/>
          </w:tcPr>
          <w:p w14:paraId="568A1CC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andner</w:t>
            </w:r>
            <w:proofErr w:type="spellEnd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2014</w:t>
            </w:r>
          </w:p>
        </w:tc>
        <w:tc>
          <w:tcPr>
            <w:tcW w:w="993" w:type="dxa"/>
            <w:vAlign w:val="center"/>
            <w:hideMark/>
          </w:tcPr>
          <w:p w14:paraId="0B7EE4E0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193 HCP (N=80 physicians, N=113 nurses)</w:t>
            </w:r>
          </w:p>
        </w:tc>
        <w:tc>
          <w:tcPr>
            <w:tcW w:w="1559" w:type="dxa"/>
            <w:vAlign w:val="center"/>
            <w:hideMark/>
          </w:tcPr>
          <w:p w14:paraId="1E1F0C0A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/ Virtual Human and Virtual Human Video</w:t>
            </w:r>
          </w:p>
        </w:tc>
        <w:tc>
          <w:tcPr>
            <w:tcW w:w="1848" w:type="dxa"/>
            <w:noWrap/>
            <w:vAlign w:val="center"/>
            <w:hideMark/>
          </w:tcPr>
          <w:p w14:paraId="281DAAF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845" w:type="dxa"/>
            <w:noWrap/>
            <w:vAlign w:val="center"/>
            <w:hideMark/>
          </w:tcPr>
          <w:p w14:paraId="153546BD" w14:textId="77777777" w:rsidR="005C536C" w:rsidRPr="006575DB" w:rsidRDefault="005C536C" w:rsidP="0092737D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an and woman</w:t>
            </w:r>
          </w:p>
        </w:tc>
        <w:tc>
          <w:tcPr>
            <w:tcW w:w="1559" w:type="dxa"/>
            <w:vAlign w:val="center"/>
          </w:tcPr>
          <w:p w14:paraId="37E77530" w14:textId="77777777" w:rsidR="005C536C" w:rsidRPr="004C4F7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C4F7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 44 years (range 22 – 75)</w:t>
            </w:r>
          </w:p>
        </w:tc>
        <w:tc>
          <w:tcPr>
            <w:tcW w:w="1276" w:type="dxa"/>
            <w:vAlign w:val="center"/>
          </w:tcPr>
          <w:p w14:paraId="45877293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eralist </w:t>
            </w: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dical practitioners; Nursing professionals</w:t>
            </w:r>
          </w:p>
        </w:tc>
        <w:tc>
          <w:tcPr>
            <w:tcW w:w="1559" w:type="dxa"/>
            <w:vAlign w:val="center"/>
          </w:tcPr>
          <w:p w14:paraId="78435DD2" w14:textId="77777777" w:rsidR="005C536C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4B733B1F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range: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1-47)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n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verage</w:t>
            </w:r>
          </w:p>
        </w:tc>
        <w:tc>
          <w:tcPr>
            <w:tcW w:w="1281" w:type="dxa"/>
            <w:vAlign w:val="center"/>
          </w:tcPr>
          <w:p w14:paraId="1EAFFB97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605395D6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69% Caucasia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01A8259D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11% African American, </w:t>
            </w:r>
          </w:p>
          <w:p w14:paraId="2AB7969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6% Hispanic, </w:t>
            </w:r>
          </w:p>
          <w:p w14:paraId="60199658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10% Asian, </w:t>
            </w:r>
          </w:p>
          <w:p w14:paraId="50A991BC" w14:textId="77777777" w:rsidR="005C536C" w:rsidRPr="008E71DB" w:rsidRDefault="005C536C" w:rsidP="0092737D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4% other.</w:t>
            </w:r>
          </w:p>
        </w:tc>
      </w:tr>
      <w:tr w:rsidR="008B1275" w:rsidRPr="008E71DB" w14:paraId="53694E5B" w14:textId="77777777" w:rsidTr="006575DB">
        <w:trPr>
          <w:trHeight w:val="1095"/>
        </w:trPr>
        <w:tc>
          <w:tcPr>
            <w:tcW w:w="1129" w:type="dxa"/>
            <w:noWrap/>
            <w:vAlign w:val="center"/>
            <w:hideMark/>
          </w:tcPr>
          <w:p w14:paraId="0AAFAD44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einer 2011</w:t>
            </w:r>
          </w:p>
        </w:tc>
        <w:tc>
          <w:tcPr>
            <w:tcW w:w="993" w:type="dxa"/>
            <w:vAlign w:val="center"/>
            <w:hideMark/>
          </w:tcPr>
          <w:p w14:paraId="1096B2B1" w14:textId="77777777" w:rsidR="008B1275" w:rsidRPr="008E71DB" w:rsidRDefault="00802F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4</w:t>
            </w:r>
          </w:p>
        </w:tc>
        <w:tc>
          <w:tcPr>
            <w:tcW w:w="1559" w:type="dxa"/>
            <w:vAlign w:val="center"/>
            <w:hideMark/>
          </w:tcPr>
          <w:p w14:paraId="62AA234C" w14:textId="4AE9A8EE" w:rsidR="008B1275" w:rsidRPr="008E71DB" w:rsidRDefault="00434BDA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3419011D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845" w:type="dxa"/>
            <w:noWrap/>
            <w:vAlign w:val="center"/>
            <w:hideMark/>
          </w:tcPr>
          <w:p w14:paraId="3E4C89FB" w14:textId="77777777" w:rsidR="008B1275" w:rsidRPr="006575DB" w:rsidRDefault="008B1275" w:rsidP="008E71DB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women</w:t>
            </w:r>
          </w:p>
        </w:tc>
        <w:tc>
          <w:tcPr>
            <w:tcW w:w="1559" w:type="dxa"/>
            <w:vAlign w:val="center"/>
          </w:tcPr>
          <w:p w14:paraId="195630DC" w14:textId="77777777" w:rsidR="008B1275" w:rsidRPr="00AB7147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276" w:type="dxa"/>
            <w:vAlign w:val="center"/>
          </w:tcPr>
          <w:p w14:paraId="1A9D3720" w14:textId="77777777" w:rsidR="008B1275" w:rsidRPr="00AB7147" w:rsidRDefault="004213EA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actitioners from i</w:t>
            </w:r>
            <w:r w:rsidR="008B1275"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ternal medicine</w:t>
            </w:r>
            <w:r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and</w:t>
            </w:r>
            <w:r w:rsidR="008B1275" w:rsidRPr="00AB7147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emergency </w:t>
            </w:r>
            <w:r w:rsidR="008B1275"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dicine</w:t>
            </w:r>
            <w:r w:rsidRPr="00AB714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C5879E1" w14:textId="77777777" w:rsidR="008756D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7 HCP</w:t>
            </w:r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=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-5</w:t>
            </w:r>
            <w:r w:rsidR="008756D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proofErr w:type="spellStart"/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</w:p>
          <w:p w14:paraId="09486982" w14:textId="77777777" w:rsidR="008756D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 HCP</w:t>
            </w:r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=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-10</w:t>
            </w:r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proofErr w:type="spellStart"/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</w:p>
          <w:p w14:paraId="3A045F9E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28 HCP </w:t>
            </w:r>
            <w:r w:rsidR="008756D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10 </w:t>
            </w:r>
            <w:proofErr w:type="spellStart"/>
            <w:r w:rsid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</w:p>
        </w:tc>
        <w:tc>
          <w:tcPr>
            <w:tcW w:w="1281" w:type="dxa"/>
            <w:vAlign w:val="center"/>
          </w:tcPr>
          <w:p w14:paraId="54D4FD80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0A0DEDD2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</w:tr>
      <w:tr w:rsidR="008B1275" w:rsidRPr="00E022A4" w14:paraId="0ABB4E39" w14:textId="77777777" w:rsidTr="006575DB">
        <w:trPr>
          <w:trHeight w:val="1860"/>
        </w:trPr>
        <w:tc>
          <w:tcPr>
            <w:tcW w:w="1129" w:type="dxa"/>
            <w:noWrap/>
            <w:vAlign w:val="center"/>
            <w:hideMark/>
          </w:tcPr>
          <w:p w14:paraId="041BE044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Weisse 2001</w:t>
            </w:r>
          </w:p>
        </w:tc>
        <w:tc>
          <w:tcPr>
            <w:tcW w:w="993" w:type="dxa"/>
            <w:vAlign w:val="center"/>
            <w:hideMark/>
          </w:tcPr>
          <w:p w14:paraId="3C77551D" w14:textId="45653E7F" w:rsidR="008B1275" w:rsidRPr="008E71DB" w:rsidRDefault="00802F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1</w:t>
            </w:r>
            <w:r w:rsidR="009C7CB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</w:p>
        </w:tc>
        <w:tc>
          <w:tcPr>
            <w:tcW w:w="1559" w:type="dxa"/>
            <w:vAlign w:val="center"/>
            <w:hideMark/>
          </w:tcPr>
          <w:p w14:paraId="7B4A8647" w14:textId="20BFF994" w:rsidR="008B1275" w:rsidRPr="008E71DB" w:rsidRDefault="00434BDA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40DF9BA5" w14:textId="7B7F1D92" w:rsidR="00BD4D9F" w:rsidRPr="00CD0E83" w:rsidRDefault="00BD4D9F" w:rsidP="008E71DB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CD0E83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United States</w:t>
            </w:r>
          </w:p>
        </w:tc>
        <w:tc>
          <w:tcPr>
            <w:tcW w:w="845" w:type="dxa"/>
            <w:noWrap/>
            <w:vAlign w:val="center"/>
            <w:hideMark/>
          </w:tcPr>
          <w:p w14:paraId="5D62EC85" w14:textId="77777777" w:rsidR="008B1275" w:rsidRPr="006575DB" w:rsidRDefault="008B1275" w:rsidP="008E71DB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37189384" w14:textId="7E86C9E2" w:rsidR="008B1275" w:rsidRPr="008E71DB" w:rsidRDefault="004C4F7C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an 41.31 </w:t>
            </w:r>
            <w:r w:rsidR="00F821A7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years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26-72)</w:t>
            </w:r>
          </w:p>
        </w:tc>
        <w:tc>
          <w:tcPr>
            <w:tcW w:w="1276" w:type="dxa"/>
            <w:vAlign w:val="center"/>
          </w:tcPr>
          <w:p w14:paraId="44E009B1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Dietician and </w:t>
            </w:r>
            <w:r w:rsidR="004213EA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tritionists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; Primary care physicians (family practitioners and general internists)</w:t>
            </w:r>
          </w:p>
        </w:tc>
        <w:tc>
          <w:tcPr>
            <w:tcW w:w="1559" w:type="dxa"/>
            <w:vAlign w:val="center"/>
          </w:tcPr>
          <w:p w14:paraId="0C64A90F" w14:textId="03868015" w:rsidR="00CD0E83" w:rsidRPr="00313536" w:rsidRDefault="00313536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1353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12.2 </w:t>
            </w:r>
            <w:proofErr w:type="spellStart"/>
            <w:r w:rsidRPr="0031353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Pr="0031353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(98% of physicians)</w:t>
            </w:r>
          </w:p>
          <w:p w14:paraId="4D667D50" w14:textId="77777777" w:rsidR="00CD0E83" w:rsidRDefault="00CD0E83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  <w:p w14:paraId="61E0A3DD" w14:textId="59EC5116" w:rsidR="008B1275" w:rsidRPr="00CD0E83" w:rsidRDefault="008B1275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1281" w:type="dxa"/>
            <w:vAlign w:val="center"/>
          </w:tcPr>
          <w:p w14:paraId="01FB49F4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4F6157CE" w14:textId="1FF5FD6E" w:rsidR="00CD0E83" w:rsidRDefault="00CD0E83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D0E8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CD0E8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9% (88) White</w:t>
            </w:r>
            <w:r w:rsidR="00DE4CC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  <w:p w14:paraId="3FAE060B" w14:textId="6B3F627F" w:rsidR="00CD0E83" w:rsidRDefault="00CD0E83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2.7% (3) Black</w:t>
            </w:r>
          </w:p>
          <w:p w14:paraId="5310CC1D" w14:textId="75EB2F42" w:rsidR="00CD0E83" w:rsidRDefault="00CD0E83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2.7% (3) Hispanic</w:t>
            </w:r>
          </w:p>
          <w:p w14:paraId="1FAE9BDC" w14:textId="6DC9EBA3" w:rsidR="00CD0E83" w:rsidRDefault="00CD0E83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 13.5% (15)</w:t>
            </w:r>
            <w:r w:rsidR="002F35C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sian/</w:t>
            </w:r>
            <w:r w:rsidR="002F35C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cific Islander</w:t>
            </w:r>
          </w:p>
          <w:p w14:paraId="182E68BF" w14:textId="77777777" w:rsidR="00CD0E83" w:rsidRPr="00CD0E83" w:rsidRDefault="00CD0E83" w:rsidP="00CD0E8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552F41DC" w14:textId="77777777" w:rsidR="000340E7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10FE66D2" w14:textId="477528E0" w:rsidR="000340E7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B1275" w:rsidRPr="008E71DB" w14:paraId="18190A3E" w14:textId="77777777" w:rsidTr="006575DB">
        <w:trPr>
          <w:trHeight w:val="1220"/>
        </w:trPr>
        <w:tc>
          <w:tcPr>
            <w:tcW w:w="1129" w:type="dxa"/>
            <w:noWrap/>
            <w:vAlign w:val="center"/>
            <w:hideMark/>
          </w:tcPr>
          <w:p w14:paraId="5846A73D" w14:textId="77777777" w:rsidR="006575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Weisse </w:t>
            </w:r>
          </w:p>
          <w:p w14:paraId="298ABD75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03</w:t>
            </w:r>
          </w:p>
        </w:tc>
        <w:tc>
          <w:tcPr>
            <w:tcW w:w="993" w:type="dxa"/>
            <w:vAlign w:val="center"/>
            <w:hideMark/>
          </w:tcPr>
          <w:p w14:paraId="4A92F35E" w14:textId="77777777" w:rsidR="008B1275" w:rsidRPr="008E71DB" w:rsidRDefault="00802F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=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12</w:t>
            </w:r>
            <w:r w:rsidR="007B3CD1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CP</w:t>
            </w:r>
          </w:p>
        </w:tc>
        <w:tc>
          <w:tcPr>
            <w:tcW w:w="1559" w:type="dxa"/>
            <w:vAlign w:val="center"/>
            <w:hideMark/>
          </w:tcPr>
          <w:p w14:paraId="494C0FF5" w14:textId="604C50F0" w:rsidR="008B1275" w:rsidRPr="008E71DB" w:rsidRDefault="00434BDA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se </w:t>
            </w:r>
            <w:r w:rsidRPr="00434BD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gnettes</w:t>
            </w:r>
          </w:p>
        </w:tc>
        <w:tc>
          <w:tcPr>
            <w:tcW w:w="1848" w:type="dxa"/>
            <w:noWrap/>
            <w:vAlign w:val="center"/>
            <w:hideMark/>
          </w:tcPr>
          <w:p w14:paraId="060CF371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845" w:type="dxa"/>
            <w:noWrap/>
            <w:vAlign w:val="center"/>
            <w:hideMark/>
          </w:tcPr>
          <w:p w14:paraId="39E3DA77" w14:textId="77777777" w:rsidR="008B1275" w:rsidRPr="006575DB" w:rsidRDefault="008B1275" w:rsidP="008E71DB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575DB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n and female</w:t>
            </w:r>
          </w:p>
        </w:tc>
        <w:tc>
          <w:tcPr>
            <w:tcW w:w="1559" w:type="dxa"/>
            <w:vAlign w:val="center"/>
          </w:tcPr>
          <w:p w14:paraId="7540EBB5" w14:textId="5421E9A7" w:rsidR="008B1275" w:rsidRPr="008E71DB" w:rsidRDefault="004C4F7C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an 42.4</w:t>
            </w:r>
            <w:r w:rsidR="00F821A7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s</w:t>
            </w:r>
          </w:p>
        </w:tc>
        <w:tc>
          <w:tcPr>
            <w:tcW w:w="1276" w:type="dxa"/>
            <w:vAlign w:val="center"/>
          </w:tcPr>
          <w:p w14:paraId="569F6ED8" w14:textId="77777777" w:rsidR="008B1275" w:rsidRPr="008E71DB" w:rsidRDefault="004213EA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Practitioners from </w:t>
            </w:r>
            <w:r w:rsidR="008B1275"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Internal medicine, family </w:t>
            </w:r>
            <w:r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dicine</w:t>
            </w:r>
            <w:r w:rsidR="008B1275"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r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and </w:t>
            </w:r>
            <w:r w:rsidR="008B1275" w:rsidRPr="00283F68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dical pediatric physicians</w:t>
            </w:r>
          </w:p>
        </w:tc>
        <w:tc>
          <w:tcPr>
            <w:tcW w:w="1559" w:type="dxa"/>
            <w:vAlign w:val="center"/>
          </w:tcPr>
          <w:p w14:paraId="3D6C4A7B" w14:textId="77777777" w:rsidR="00DE65B8" w:rsidRDefault="008B1275" w:rsidP="00DE65B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.2</w:t>
            </w:r>
            <w:r w:rsid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proofErr w:type="spellStart"/>
            <w:r w:rsid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oPE</w:t>
            </w:r>
            <w:proofErr w:type="spellEnd"/>
            <w:r w:rsidR="00DE65B8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="00DE65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n </w:t>
            </w:r>
            <w:r w:rsidR="00DE65B8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verage</w:t>
            </w:r>
          </w:p>
          <w:p w14:paraId="7E722DBE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1" w:type="dxa"/>
            <w:vAlign w:val="center"/>
          </w:tcPr>
          <w:p w14:paraId="7D51C2C9" w14:textId="77777777" w:rsidR="008B1275" w:rsidRPr="008E71DB" w:rsidRDefault="008B1275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R</w:t>
            </w:r>
          </w:p>
        </w:tc>
        <w:tc>
          <w:tcPr>
            <w:tcW w:w="1838" w:type="dxa"/>
            <w:noWrap/>
            <w:vAlign w:val="center"/>
          </w:tcPr>
          <w:p w14:paraId="44AAA775" w14:textId="4D33219C" w:rsidR="000340E7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3.4%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White; </w:t>
            </w:r>
          </w:p>
          <w:p w14:paraId="61E718E1" w14:textId="774000E3" w:rsidR="000340E7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.5%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Black; </w:t>
            </w:r>
          </w:p>
          <w:p w14:paraId="79B266B9" w14:textId="55825B9E" w:rsidR="000340E7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2.2% 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ispanic;</w:t>
            </w:r>
          </w:p>
          <w:p w14:paraId="4C1BB221" w14:textId="0553B128" w:rsidR="000340E7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.2%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sian Pacific Islander</w:t>
            </w:r>
          </w:p>
          <w:p w14:paraId="5D8D7D9E" w14:textId="4252C894" w:rsidR="008B1275" w:rsidRPr="008E71DB" w:rsidRDefault="000340E7" w:rsidP="008E71D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 w:rsidR="008B1275"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7%</w:t>
            </w:r>
            <w:r w:rsidRPr="008E71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ther</w:t>
            </w:r>
            <w:r w:rsidR="00DE4CC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</w:tr>
    </w:tbl>
    <w:p w14:paraId="7C70A007" w14:textId="71E7D87E" w:rsidR="008E71DB" w:rsidRPr="008E71DB" w:rsidRDefault="008E71DB" w:rsidP="008E71DB">
      <w:pPr>
        <w:tabs>
          <w:tab w:val="left" w:pos="424"/>
        </w:tabs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lang w:val="en-US"/>
        </w:rPr>
        <w:t>YoPE</w:t>
      </w:r>
      <w:proofErr w:type="spellEnd"/>
      <w:r>
        <w:rPr>
          <w:rFonts w:cstheme="minorHAnsi"/>
          <w:sz w:val="16"/>
          <w:szCs w:val="16"/>
          <w:lang w:val="en-US"/>
        </w:rPr>
        <w:t xml:space="preserve">= </w:t>
      </w:r>
      <w:r w:rsidRPr="008E71DB">
        <w:rPr>
          <w:rFonts w:eastAsia="Times New Roman" w:cstheme="minorHAnsi"/>
          <w:color w:val="000000"/>
          <w:kern w:val="0"/>
          <w:sz w:val="16"/>
          <w:szCs w:val="16"/>
          <w:lang w:val="en-US"/>
          <w14:ligatures w14:val="none"/>
        </w:rPr>
        <w:t xml:space="preserve">years of </w:t>
      </w:r>
      <w:r>
        <w:rPr>
          <w:rFonts w:eastAsia="Times New Roman" w:cstheme="minorHAnsi"/>
          <w:color w:val="000000"/>
          <w:kern w:val="0"/>
          <w:sz w:val="16"/>
          <w:szCs w:val="16"/>
          <w:lang w:val="en-US"/>
          <w14:ligatures w14:val="none"/>
        </w:rPr>
        <w:t xml:space="preserve">professional </w:t>
      </w:r>
      <w:r w:rsidRPr="008E71DB">
        <w:rPr>
          <w:rFonts w:eastAsia="Times New Roman" w:cstheme="minorHAnsi"/>
          <w:color w:val="000000"/>
          <w:kern w:val="0"/>
          <w:sz w:val="16"/>
          <w:szCs w:val="16"/>
          <w:lang w:val="en-US"/>
          <w14:ligatures w14:val="none"/>
        </w:rPr>
        <w:t>experience;</w:t>
      </w:r>
      <w:r w:rsidR="00BD4D9F">
        <w:rPr>
          <w:rFonts w:eastAsia="Times New Roman" w:cstheme="minorHAnsi"/>
          <w:color w:val="000000"/>
          <w:kern w:val="0"/>
          <w:sz w:val="16"/>
          <w:szCs w:val="16"/>
          <w:lang w:val="en-US"/>
          <w14:ligatures w14:val="none"/>
        </w:rPr>
        <w:t xml:space="preserve"> SD=Standard deviation; HCP=Health Care </w:t>
      </w:r>
      <w:r w:rsidR="00B45729">
        <w:rPr>
          <w:rFonts w:eastAsia="Times New Roman" w:cstheme="minorHAnsi"/>
          <w:color w:val="000000"/>
          <w:kern w:val="0"/>
          <w:sz w:val="16"/>
          <w:szCs w:val="16"/>
          <w:lang w:val="en-US"/>
          <w14:ligatures w14:val="none"/>
        </w:rPr>
        <w:t>Provider</w:t>
      </w:r>
      <w:r w:rsidR="00BD4D9F">
        <w:rPr>
          <w:rFonts w:eastAsia="Times New Roman" w:cstheme="minorHAnsi"/>
          <w:color w:val="000000"/>
          <w:kern w:val="0"/>
          <w:sz w:val="16"/>
          <w:szCs w:val="16"/>
          <w:lang w:val="en-US"/>
          <w14:ligatures w14:val="none"/>
        </w:rPr>
        <w:t>; NR=Not Reported</w:t>
      </w:r>
    </w:p>
    <w:sectPr w:rsidR="008E71DB" w:rsidRPr="008E71DB" w:rsidSect="00D958C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23C0A"/>
    <w:multiLevelType w:val="hybridMultilevel"/>
    <w:tmpl w:val="31EA5EC2"/>
    <w:lvl w:ilvl="0" w:tplc="7E96DE8C">
      <w:start w:val="83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80DEE"/>
    <w:multiLevelType w:val="hybridMultilevel"/>
    <w:tmpl w:val="72FA6632"/>
    <w:lvl w:ilvl="0" w:tplc="82AECE00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441C2"/>
    <w:multiLevelType w:val="hybridMultilevel"/>
    <w:tmpl w:val="5CB4BEE6"/>
    <w:lvl w:ilvl="0" w:tplc="5324F2A6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366AF"/>
    <w:multiLevelType w:val="hybridMultilevel"/>
    <w:tmpl w:val="537AFB74"/>
    <w:lvl w:ilvl="0" w:tplc="7ECAA5C8">
      <w:start w:val="45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D74947"/>
    <w:multiLevelType w:val="hybridMultilevel"/>
    <w:tmpl w:val="DEBA0838"/>
    <w:lvl w:ilvl="0" w:tplc="13589AC4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17BDA"/>
    <w:multiLevelType w:val="hybridMultilevel"/>
    <w:tmpl w:val="45E4AAB2"/>
    <w:lvl w:ilvl="0" w:tplc="7AF8189A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27C58"/>
    <w:multiLevelType w:val="hybridMultilevel"/>
    <w:tmpl w:val="2304B03C"/>
    <w:lvl w:ilvl="0" w:tplc="B986E0DE">
      <w:start w:val="83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800AF1"/>
    <w:multiLevelType w:val="hybridMultilevel"/>
    <w:tmpl w:val="EBE8CED2"/>
    <w:lvl w:ilvl="0" w:tplc="C610EDC2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513778"/>
    <w:multiLevelType w:val="hybridMultilevel"/>
    <w:tmpl w:val="C9345E8C"/>
    <w:lvl w:ilvl="0" w:tplc="27AAFDD6">
      <w:start w:val="83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634A3"/>
    <w:multiLevelType w:val="hybridMultilevel"/>
    <w:tmpl w:val="3C620C3C"/>
    <w:lvl w:ilvl="0" w:tplc="2FA05E18">
      <w:start w:val="3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1B67E4"/>
    <w:multiLevelType w:val="hybridMultilevel"/>
    <w:tmpl w:val="3B467FB8"/>
    <w:lvl w:ilvl="0" w:tplc="4DEE1A9C">
      <w:start w:val="83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847E66"/>
    <w:multiLevelType w:val="hybridMultilevel"/>
    <w:tmpl w:val="29A2A6F8"/>
    <w:lvl w:ilvl="0" w:tplc="01F8DEC8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683DE6"/>
    <w:multiLevelType w:val="hybridMultilevel"/>
    <w:tmpl w:val="DE6EBC62"/>
    <w:lvl w:ilvl="0" w:tplc="454241D4">
      <w:start w:val="83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57A2C"/>
    <w:multiLevelType w:val="hybridMultilevel"/>
    <w:tmpl w:val="330E20BE"/>
    <w:lvl w:ilvl="0" w:tplc="0E0A1940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508328">
    <w:abstractNumId w:val="3"/>
  </w:num>
  <w:num w:numId="2" w16cid:durableId="984699880">
    <w:abstractNumId w:val="0"/>
  </w:num>
  <w:num w:numId="3" w16cid:durableId="1005278661">
    <w:abstractNumId w:val="10"/>
  </w:num>
  <w:num w:numId="4" w16cid:durableId="1274744459">
    <w:abstractNumId w:val="8"/>
  </w:num>
  <w:num w:numId="5" w16cid:durableId="2073573540">
    <w:abstractNumId w:val="12"/>
  </w:num>
  <w:num w:numId="6" w16cid:durableId="1135950510">
    <w:abstractNumId w:val="6"/>
  </w:num>
  <w:num w:numId="7" w16cid:durableId="737745731">
    <w:abstractNumId w:val="9"/>
  </w:num>
  <w:num w:numId="8" w16cid:durableId="1337803689">
    <w:abstractNumId w:val="7"/>
  </w:num>
  <w:num w:numId="9" w16cid:durableId="1027877528">
    <w:abstractNumId w:val="5"/>
  </w:num>
  <w:num w:numId="10" w16cid:durableId="1479104370">
    <w:abstractNumId w:val="4"/>
  </w:num>
  <w:num w:numId="11" w16cid:durableId="892078063">
    <w:abstractNumId w:val="11"/>
  </w:num>
  <w:num w:numId="12" w16cid:durableId="208762461">
    <w:abstractNumId w:val="2"/>
  </w:num>
  <w:num w:numId="13" w16cid:durableId="942810200">
    <w:abstractNumId w:val="13"/>
  </w:num>
  <w:num w:numId="14" w16cid:durableId="12389787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CD"/>
    <w:rsid w:val="00016B30"/>
    <w:rsid w:val="00022EE7"/>
    <w:rsid w:val="000340E7"/>
    <w:rsid w:val="000D3042"/>
    <w:rsid w:val="001634DB"/>
    <w:rsid w:val="001811FF"/>
    <w:rsid w:val="00255BF0"/>
    <w:rsid w:val="00272AE7"/>
    <w:rsid w:val="0027797C"/>
    <w:rsid w:val="00283F68"/>
    <w:rsid w:val="002F35C6"/>
    <w:rsid w:val="00313536"/>
    <w:rsid w:val="00344B39"/>
    <w:rsid w:val="003662AA"/>
    <w:rsid w:val="003F31AC"/>
    <w:rsid w:val="004213EA"/>
    <w:rsid w:val="00434BDA"/>
    <w:rsid w:val="004C4F7C"/>
    <w:rsid w:val="005A3DBF"/>
    <w:rsid w:val="005C536C"/>
    <w:rsid w:val="006575DB"/>
    <w:rsid w:val="006C3246"/>
    <w:rsid w:val="007629C4"/>
    <w:rsid w:val="007B3CD1"/>
    <w:rsid w:val="00802FE7"/>
    <w:rsid w:val="008667A3"/>
    <w:rsid w:val="008756D5"/>
    <w:rsid w:val="008A6F4B"/>
    <w:rsid w:val="008B1275"/>
    <w:rsid w:val="008E71DB"/>
    <w:rsid w:val="00903599"/>
    <w:rsid w:val="009373B5"/>
    <w:rsid w:val="00956331"/>
    <w:rsid w:val="00991FB4"/>
    <w:rsid w:val="009C20B4"/>
    <w:rsid w:val="009C7CBA"/>
    <w:rsid w:val="009E6800"/>
    <w:rsid w:val="009F0A2D"/>
    <w:rsid w:val="00A51290"/>
    <w:rsid w:val="00A67DA1"/>
    <w:rsid w:val="00AB7147"/>
    <w:rsid w:val="00B45729"/>
    <w:rsid w:val="00B96142"/>
    <w:rsid w:val="00BD4D9F"/>
    <w:rsid w:val="00BD73E6"/>
    <w:rsid w:val="00CB42AB"/>
    <w:rsid w:val="00CD0E83"/>
    <w:rsid w:val="00D733D7"/>
    <w:rsid w:val="00D958CD"/>
    <w:rsid w:val="00DE1737"/>
    <w:rsid w:val="00DE4CCE"/>
    <w:rsid w:val="00DE65B8"/>
    <w:rsid w:val="00E022A4"/>
    <w:rsid w:val="00E16978"/>
    <w:rsid w:val="00E2429C"/>
    <w:rsid w:val="00E61A0A"/>
    <w:rsid w:val="00E74CE1"/>
    <w:rsid w:val="00F8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F901B"/>
  <w15:chartTrackingRefBased/>
  <w15:docId w15:val="{C03F1D40-B521-8945-8A97-5D92DFDD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1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40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520A26-2A84-CA4F-AC78-5973194E7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7</Words>
  <Characters>4707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Seeber</dc:creator>
  <cp:keywords/>
  <dc:description/>
  <cp:lastModifiedBy>Gesine Seeber</cp:lastModifiedBy>
  <cp:revision>3</cp:revision>
  <dcterms:created xsi:type="dcterms:W3CDTF">2025-12-31T11:33:00Z</dcterms:created>
  <dcterms:modified xsi:type="dcterms:W3CDTF">2025-12-31T11:40:00Z</dcterms:modified>
</cp:coreProperties>
</file>